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10C19" w14:textId="64832221" w:rsidR="005A7BD4" w:rsidRPr="008A3BBD" w:rsidRDefault="00EF61C9" w:rsidP="005A7BD4">
      <w:pPr>
        <w:pStyle w:val="ListParagraph"/>
        <w:spacing w:line="480" w:lineRule="auto"/>
        <w:ind w:left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S1 </w:t>
      </w:r>
      <w:r w:rsidR="005A7BD4" w:rsidRPr="007E2074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Table.  Daily contact rates by age and setting.</w:t>
      </w:r>
      <w:r w:rsidR="005A7BD4" w:rsidRPr="008A3BB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Contact rates are summed from country and age-specific contact matrixes for the United States supplied in: Prem K, Cook AR, Jit M (2017) Projecting social contact matrices in 152 countries using contact surveys and demographic data. PLoS Comput Biol 13(9): e1005697. </w:t>
      </w:r>
      <w:hyperlink r:id="rId4" w:history="1">
        <w:r w:rsidR="005A7BD4" w:rsidRPr="008A3BBD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doi.org/10.1371/journal.pcbi.1005697</w:t>
        </w:r>
      </w:hyperlink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152"/>
        <w:gridCol w:w="1152"/>
        <w:gridCol w:w="1152"/>
        <w:gridCol w:w="1152"/>
        <w:gridCol w:w="1152"/>
        <w:gridCol w:w="1152"/>
      </w:tblGrid>
      <w:tr w:rsidR="005A7BD4" w:rsidRPr="002C61D8" w14:paraId="269FFA7B" w14:textId="77777777" w:rsidTr="00513294">
        <w:trPr>
          <w:trHeight w:val="32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BB9F080" w14:textId="77777777" w:rsidR="005A7BD4" w:rsidRPr="002C61D8" w:rsidRDefault="005A7BD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4C3B0A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81AEA0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14E83F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1E9499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37AF03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Non-hom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41E2A1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</w:tr>
      <w:tr w:rsidR="005A7BD4" w:rsidRPr="002C61D8" w14:paraId="31E0BD01" w14:textId="77777777" w:rsidTr="00513294">
        <w:trPr>
          <w:trHeight w:val="32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58F8CE" w14:textId="77777777" w:rsidR="005A7BD4" w:rsidRPr="002C61D8" w:rsidRDefault="005A7BD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0 - 29 Year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4DD28D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6932B49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6F074F9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1C44C0C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5.5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A64F2A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1.8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137B9D3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4.66</w:t>
            </w:r>
          </w:p>
        </w:tc>
      </w:tr>
      <w:tr w:rsidR="005A7BD4" w:rsidRPr="002C61D8" w14:paraId="2B49B80F" w14:textId="77777777" w:rsidTr="00513294">
        <w:trPr>
          <w:trHeight w:val="32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5BF91AD" w14:textId="77777777" w:rsidR="005A7BD4" w:rsidRPr="002C61D8" w:rsidRDefault="005A7BD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30 - 39 Year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1446A2B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8A9E908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5DCA05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1C1427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63E236B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1.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8E16E1A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4.30</w:t>
            </w:r>
          </w:p>
        </w:tc>
      </w:tr>
      <w:tr w:rsidR="005A7BD4" w:rsidRPr="002C61D8" w14:paraId="3B2995EE" w14:textId="77777777" w:rsidTr="00513294">
        <w:trPr>
          <w:trHeight w:val="32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626DE68" w14:textId="77777777" w:rsidR="005A7BD4" w:rsidRPr="002C61D8" w:rsidRDefault="005A7BD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0 - 49 Year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C2F1625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716588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5.9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50CEF3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9201120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E3DD216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0.4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4B1918C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3.67</w:t>
            </w:r>
          </w:p>
        </w:tc>
      </w:tr>
      <w:tr w:rsidR="005A7BD4" w:rsidRPr="002C61D8" w14:paraId="08983DEF" w14:textId="77777777" w:rsidTr="00513294">
        <w:trPr>
          <w:trHeight w:val="32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5699EC8" w14:textId="77777777" w:rsidR="005A7BD4" w:rsidRPr="002C61D8" w:rsidRDefault="005A7BD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50 - 59 Year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FD37E4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05632D8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E95C9C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492CC34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EB0A05C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0.5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904CF7A" w14:textId="77777777" w:rsidR="005A7BD4" w:rsidRPr="002C61D8" w:rsidRDefault="005A7BD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Calibri" w:hAnsi="Calibri" w:cs="Calibri"/>
                <w:color w:val="000000"/>
              </w:rPr>
              <w:t>13.86</w:t>
            </w:r>
          </w:p>
        </w:tc>
      </w:tr>
    </w:tbl>
    <w:p w14:paraId="538CBFA8" w14:textId="77777777" w:rsidR="005A7BD4" w:rsidRDefault="005A7BD4" w:rsidP="005A7BD4">
      <w:pPr>
        <w:spacing w:line="480" w:lineRule="auto"/>
        <w:rPr>
          <w:rFonts w:ascii="Arial" w:hAnsi="Arial" w:cs="Arial"/>
          <w:color w:val="212121"/>
          <w:shd w:val="clear" w:color="auto" w:fill="FFFFFF"/>
        </w:rPr>
      </w:pPr>
    </w:p>
    <w:p w14:paraId="59A174F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BD4"/>
    <w:rsid w:val="004E5EB2"/>
    <w:rsid w:val="005A7BD4"/>
    <w:rsid w:val="005F546B"/>
    <w:rsid w:val="007C6072"/>
    <w:rsid w:val="00E30256"/>
    <w:rsid w:val="00EF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87C7"/>
  <w15:chartTrackingRefBased/>
  <w15:docId w15:val="{95EC035F-0B9B-4954-A1DC-40D70195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7BD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A7B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cbi.10056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1-20T14:04:00Z</dcterms:created>
  <dcterms:modified xsi:type="dcterms:W3CDTF">2020-11-21T20:48:00Z</dcterms:modified>
</cp:coreProperties>
</file>